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2348"/>
        <w:gridCol w:w="1352"/>
        <w:gridCol w:w="1317"/>
        <w:gridCol w:w="1357"/>
        <w:gridCol w:w="2126"/>
      </w:tblGrid>
      <w:tr w:rsidR="007A3BDE" w:rsidRPr="00C33594" w:rsidTr="007A3BDE">
        <w:tc>
          <w:tcPr>
            <w:tcW w:w="8500" w:type="dxa"/>
            <w:gridSpan w:val="5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7A3BDE" w:rsidRPr="007A3BDE" w:rsidRDefault="007A3BDE" w:rsidP="00897611">
            <w:pPr>
              <w:spacing w:line="480" w:lineRule="auto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b/>
                <w:color w:val="000000"/>
                <w:sz w:val="22"/>
                <w:lang w:val="en-US"/>
              </w:rPr>
              <w:t>Supplementary table 1.</w:t>
            </w: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 xml:space="preserve"> Result of ROC curve for deciding the cut-off values of the preoperative HKAA based on different safe ranges of the postoperative HKAA.</w:t>
            </w:r>
          </w:p>
        </w:tc>
      </w:tr>
      <w:tr w:rsidR="007A3BDE" w:rsidRPr="00C33594" w:rsidTr="007A3BDE">
        <w:tc>
          <w:tcPr>
            <w:tcW w:w="234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b/>
                <w:color w:val="000000"/>
                <w:sz w:val="22"/>
                <w:lang w:val="en-US"/>
              </w:rPr>
              <w:t>Safe range of the postoperative HKAA</w:t>
            </w:r>
          </w:p>
        </w:tc>
        <w:tc>
          <w:tcPr>
            <w:tcW w:w="13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b/>
                <w:color w:val="000000"/>
                <w:sz w:val="22"/>
                <w:lang w:val="en-US"/>
              </w:rPr>
              <w:t>AUC</w:t>
            </w:r>
          </w:p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b/>
                <w:color w:val="000000"/>
                <w:sz w:val="22"/>
                <w:lang w:val="en-US"/>
              </w:rPr>
              <w:t xml:space="preserve">(95% </w:t>
            </w:r>
            <w:r w:rsidRPr="007A3BDE">
              <w:rPr>
                <w:rFonts w:ascii="Arial" w:eastAsia="Arial" w:hAnsi="Arial" w:cs="Arial"/>
                <w:b/>
                <w:color w:val="000000"/>
                <w:sz w:val="22"/>
                <w:lang w:val="en-US"/>
              </w:rPr>
              <w:t>CI</w:t>
            </w:r>
            <w:r w:rsidRPr="007A3BDE">
              <w:rPr>
                <w:rFonts w:ascii="Arial" w:hAnsi="Arial" w:cs="Arial"/>
                <w:b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13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b/>
                <w:color w:val="000000"/>
                <w:sz w:val="22"/>
                <w:lang w:val="en-US"/>
              </w:rPr>
              <w:t>Sensitivity</w:t>
            </w:r>
          </w:p>
        </w:tc>
        <w:tc>
          <w:tcPr>
            <w:tcW w:w="135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b/>
                <w:color w:val="000000"/>
                <w:sz w:val="22"/>
                <w:lang w:val="en-US"/>
              </w:rPr>
              <w:t>Specificity</w:t>
            </w:r>
          </w:p>
        </w:tc>
        <w:tc>
          <w:tcPr>
            <w:tcW w:w="212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b/>
                <w:color w:val="000000"/>
                <w:sz w:val="22"/>
                <w:lang w:val="en-US"/>
              </w:rPr>
              <w:t>Cut-off values of preoperative HKAA</w:t>
            </w:r>
          </w:p>
        </w:tc>
      </w:tr>
      <w:tr w:rsidR="007A3BDE" w:rsidTr="007A3BDE">
        <w:tc>
          <w:tcPr>
            <w:tcW w:w="234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>±1</w:t>
            </w:r>
          </w:p>
        </w:tc>
        <w:tc>
          <w:tcPr>
            <w:tcW w:w="13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>0.70</w:t>
            </w:r>
          </w:p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>(0.57, 0.83)</w:t>
            </w:r>
          </w:p>
        </w:tc>
        <w:tc>
          <w:tcPr>
            <w:tcW w:w="13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>0.88</w:t>
            </w:r>
          </w:p>
        </w:tc>
        <w:tc>
          <w:tcPr>
            <w:tcW w:w="135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>0.58</w:t>
            </w:r>
          </w:p>
        </w:tc>
        <w:tc>
          <w:tcPr>
            <w:tcW w:w="212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>-14</w:t>
            </w:r>
          </w:p>
        </w:tc>
      </w:tr>
      <w:tr w:rsidR="007A3BDE" w:rsidTr="007A3BDE">
        <w:tc>
          <w:tcPr>
            <w:tcW w:w="234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>±2</w:t>
            </w:r>
          </w:p>
        </w:tc>
        <w:tc>
          <w:tcPr>
            <w:tcW w:w="13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>0.72</w:t>
            </w:r>
          </w:p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>(0.60, 0.84)</w:t>
            </w:r>
          </w:p>
        </w:tc>
        <w:tc>
          <w:tcPr>
            <w:tcW w:w="13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>0.82</w:t>
            </w:r>
          </w:p>
        </w:tc>
        <w:tc>
          <w:tcPr>
            <w:tcW w:w="135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>0.65</w:t>
            </w:r>
          </w:p>
        </w:tc>
        <w:tc>
          <w:tcPr>
            <w:tcW w:w="212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>-14</w:t>
            </w:r>
          </w:p>
        </w:tc>
      </w:tr>
      <w:tr w:rsidR="007A3BDE" w:rsidTr="007A3BDE">
        <w:tc>
          <w:tcPr>
            <w:tcW w:w="234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>±3</w:t>
            </w:r>
          </w:p>
        </w:tc>
        <w:tc>
          <w:tcPr>
            <w:tcW w:w="13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>0.70</w:t>
            </w:r>
          </w:p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>(0.58, 0.82)</w:t>
            </w:r>
          </w:p>
        </w:tc>
        <w:tc>
          <w:tcPr>
            <w:tcW w:w="13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>0.71</w:t>
            </w:r>
          </w:p>
        </w:tc>
        <w:tc>
          <w:tcPr>
            <w:tcW w:w="135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>0.69</w:t>
            </w:r>
          </w:p>
        </w:tc>
        <w:tc>
          <w:tcPr>
            <w:tcW w:w="212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>-14</w:t>
            </w:r>
          </w:p>
        </w:tc>
      </w:tr>
      <w:tr w:rsidR="007A3BDE" w:rsidTr="007A3BDE">
        <w:tc>
          <w:tcPr>
            <w:tcW w:w="234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>±4</w:t>
            </w:r>
          </w:p>
        </w:tc>
        <w:tc>
          <w:tcPr>
            <w:tcW w:w="13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>0.73</w:t>
            </w:r>
          </w:p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>(0.60, 0.85)</w:t>
            </w:r>
          </w:p>
        </w:tc>
        <w:tc>
          <w:tcPr>
            <w:tcW w:w="13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>0.60</w:t>
            </w:r>
          </w:p>
        </w:tc>
        <w:tc>
          <w:tcPr>
            <w:tcW w:w="135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>0.85</w:t>
            </w:r>
          </w:p>
        </w:tc>
        <w:tc>
          <w:tcPr>
            <w:tcW w:w="212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>-15</w:t>
            </w:r>
          </w:p>
        </w:tc>
      </w:tr>
      <w:tr w:rsidR="007A3BDE" w:rsidTr="007A3BDE">
        <w:tc>
          <w:tcPr>
            <w:tcW w:w="234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>±5</w:t>
            </w:r>
          </w:p>
        </w:tc>
        <w:tc>
          <w:tcPr>
            <w:tcW w:w="1352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>0.67</w:t>
            </w:r>
          </w:p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>(0.53, 0.82)</w:t>
            </w:r>
          </w:p>
        </w:tc>
        <w:tc>
          <w:tcPr>
            <w:tcW w:w="13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>0.67</w:t>
            </w:r>
          </w:p>
        </w:tc>
        <w:tc>
          <w:tcPr>
            <w:tcW w:w="135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>0.77</w:t>
            </w:r>
          </w:p>
        </w:tc>
        <w:tc>
          <w:tcPr>
            <w:tcW w:w="212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7A3BDE" w:rsidRPr="007A3BDE" w:rsidRDefault="007A3BDE" w:rsidP="0089761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>-15</w:t>
            </w:r>
          </w:p>
        </w:tc>
      </w:tr>
      <w:tr w:rsidR="007A3BDE" w:rsidRPr="00C33594" w:rsidTr="007A3BDE">
        <w:tc>
          <w:tcPr>
            <w:tcW w:w="8500" w:type="dxa"/>
            <w:gridSpan w:val="5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A3BDE" w:rsidRPr="007A3BDE" w:rsidRDefault="007A3BDE" w:rsidP="00897611">
            <w:pPr>
              <w:spacing w:line="480" w:lineRule="auto"/>
              <w:rPr>
                <w:rFonts w:ascii="Arial" w:hAnsi="Arial" w:cs="Arial"/>
                <w:color w:val="000000"/>
                <w:sz w:val="22"/>
                <w:lang w:val="en-US"/>
              </w:rPr>
            </w:pP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 xml:space="preserve">Abbreviations: AUC, area under the curve; </w:t>
            </w:r>
            <w:r w:rsidRPr="007A3BDE">
              <w:rPr>
                <w:rFonts w:ascii="Arial" w:eastAsia="Arial" w:hAnsi="Arial" w:cs="Arial"/>
                <w:color w:val="000000"/>
                <w:sz w:val="22"/>
                <w:lang w:val="en-US"/>
              </w:rPr>
              <w:t>CI</w:t>
            </w: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 xml:space="preserve">, confidence </w:t>
            </w:r>
            <w:r w:rsidRPr="007A3BDE">
              <w:rPr>
                <w:rFonts w:ascii="Arial" w:eastAsia="Arial" w:hAnsi="Arial" w:cs="Arial"/>
                <w:color w:val="000000"/>
                <w:sz w:val="22"/>
                <w:lang w:val="en-US"/>
              </w:rPr>
              <w:t>interval</w:t>
            </w:r>
            <w:r w:rsidRPr="007A3BDE">
              <w:rPr>
                <w:rFonts w:ascii="Arial" w:hAnsi="Arial" w:cs="Arial"/>
                <w:color w:val="000000"/>
                <w:sz w:val="22"/>
                <w:lang w:val="en-US"/>
              </w:rPr>
              <w:t>; HKAA, hip–knee–ankle angle; ROC, receiver operating characteristic.</w:t>
            </w:r>
          </w:p>
        </w:tc>
      </w:tr>
    </w:tbl>
    <w:p w:rsidR="00983369" w:rsidRPr="007A3BDE" w:rsidRDefault="00983369"/>
    <w:sectPr w:rsidR="00983369" w:rsidRPr="007A3BD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BDE"/>
    <w:rsid w:val="000002DF"/>
    <w:rsid w:val="00001E50"/>
    <w:rsid w:val="00003F3E"/>
    <w:rsid w:val="00005ABD"/>
    <w:rsid w:val="0000793E"/>
    <w:rsid w:val="000165B4"/>
    <w:rsid w:val="0001686A"/>
    <w:rsid w:val="000204B5"/>
    <w:rsid w:val="0002108D"/>
    <w:rsid w:val="000265A1"/>
    <w:rsid w:val="0002710C"/>
    <w:rsid w:val="00027774"/>
    <w:rsid w:val="000320C6"/>
    <w:rsid w:val="00034B2D"/>
    <w:rsid w:val="00034EDD"/>
    <w:rsid w:val="0003618D"/>
    <w:rsid w:val="00036B36"/>
    <w:rsid w:val="00046E6E"/>
    <w:rsid w:val="00047E20"/>
    <w:rsid w:val="00047E52"/>
    <w:rsid w:val="00052A0E"/>
    <w:rsid w:val="00056438"/>
    <w:rsid w:val="000579E8"/>
    <w:rsid w:val="00060FFD"/>
    <w:rsid w:val="000617BB"/>
    <w:rsid w:val="00061C04"/>
    <w:rsid w:val="000628A4"/>
    <w:rsid w:val="0006537C"/>
    <w:rsid w:val="00067716"/>
    <w:rsid w:val="00071A7B"/>
    <w:rsid w:val="00073B18"/>
    <w:rsid w:val="00074638"/>
    <w:rsid w:val="00084692"/>
    <w:rsid w:val="00086E97"/>
    <w:rsid w:val="000873C8"/>
    <w:rsid w:val="00094612"/>
    <w:rsid w:val="000A4BF8"/>
    <w:rsid w:val="000A59C4"/>
    <w:rsid w:val="000B5513"/>
    <w:rsid w:val="000B6B2F"/>
    <w:rsid w:val="000C3CDC"/>
    <w:rsid w:val="000C47AB"/>
    <w:rsid w:val="000C575D"/>
    <w:rsid w:val="000D014A"/>
    <w:rsid w:val="000D21D3"/>
    <w:rsid w:val="000D2347"/>
    <w:rsid w:val="000D5E4A"/>
    <w:rsid w:val="000E1F8C"/>
    <w:rsid w:val="000E4D8A"/>
    <w:rsid w:val="000E7F0B"/>
    <w:rsid w:val="000F20B4"/>
    <w:rsid w:val="000F26E3"/>
    <w:rsid w:val="000F4658"/>
    <w:rsid w:val="000F55E6"/>
    <w:rsid w:val="000F757E"/>
    <w:rsid w:val="001005D5"/>
    <w:rsid w:val="00100951"/>
    <w:rsid w:val="00104200"/>
    <w:rsid w:val="00105357"/>
    <w:rsid w:val="0011407D"/>
    <w:rsid w:val="001207C9"/>
    <w:rsid w:val="00121D41"/>
    <w:rsid w:val="00124C1C"/>
    <w:rsid w:val="00131755"/>
    <w:rsid w:val="00132804"/>
    <w:rsid w:val="00133E7C"/>
    <w:rsid w:val="001361EE"/>
    <w:rsid w:val="00136E91"/>
    <w:rsid w:val="0013748D"/>
    <w:rsid w:val="00137B97"/>
    <w:rsid w:val="00145CD9"/>
    <w:rsid w:val="00150A19"/>
    <w:rsid w:val="0015445C"/>
    <w:rsid w:val="00157240"/>
    <w:rsid w:val="0015785F"/>
    <w:rsid w:val="00157C1B"/>
    <w:rsid w:val="00164C65"/>
    <w:rsid w:val="001713E5"/>
    <w:rsid w:val="00173EBB"/>
    <w:rsid w:val="00174B14"/>
    <w:rsid w:val="00175698"/>
    <w:rsid w:val="0017619E"/>
    <w:rsid w:val="0017786E"/>
    <w:rsid w:val="00180116"/>
    <w:rsid w:val="00184665"/>
    <w:rsid w:val="001872D9"/>
    <w:rsid w:val="00187A3D"/>
    <w:rsid w:val="00191F9A"/>
    <w:rsid w:val="00193DC2"/>
    <w:rsid w:val="00195083"/>
    <w:rsid w:val="00196084"/>
    <w:rsid w:val="001A482E"/>
    <w:rsid w:val="001A4D58"/>
    <w:rsid w:val="001A4F69"/>
    <w:rsid w:val="001A574B"/>
    <w:rsid w:val="001A6B5E"/>
    <w:rsid w:val="001A7B81"/>
    <w:rsid w:val="001B0025"/>
    <w:rsid w:val="001B12A6"/>
    <w:rsid w:val="001C1FBD"/>
    <w:rsid w:val="001C2528"/>
    <w:rsid w:val="001C2A7F"/>
    <w:rsid w:val="001C2D24"/>
    <w:rsid w:val="001C2DE8"/>
    <w:rsid w:val="001C3EE9"/>
    <w:rsid w:val="001C442F"/>
    <w:rsid w:val="001C6536"/>
    <w:rsid w:val="001D362D"/>
    <w:rsid w:val="001E72CB"/>
    <w:rsid w:val="001F0924"/>
    <w:rsid w:val="001F14BB"/>
    <w:rsid w:val="001F329F"/>
    <w:rsid w:val="001F7AF3"/>
    <w:rsid w:val="00201406"/>
    <w:rsid w:val="00202FA7"/>
    <w:rsid w:val="002032F0"/>
    <w:rsid w:val="00204AA6"/>
    <w:rsid w:val="0020531D"/>
    <w:rsid w:val="002053EC"/>
    <w:rsid w:val="002061FA"/>
    <w:rsid w:val="0021043C"/>
    <w:rsid w:val="00213E05"/>
    <w:rsid w:val="00213FEF"/>
    <w:rsid w:val="0021441E"/>
    <w:rsid w:val="00214C46"/>
    <w:rsid w:val="00214DE5"/>
    <w:rsid w:val="002155B9"/>
    <w:rsid w:val="002157C6"/>
    <w:rsid w:val="00216134"/>
    <w:rsid w:val="00220940"/>
    <w:rsid w:val="00223721"/>
    <w:rsid w:val="002244DC"/>
    <w:rsid w:val="0023166E"/>
    <w:rsid w:val="00234845"/>
    <w:rsid w:val="00236E93"/>
    <w:rsid w:val="00236F71"/>
    <w:rsid w:val="002433C6"/>
    <w:rsid w:val="002445CA"/>
    <w:rsid w:val="00251873"/>
    <w:rsid w:val="00253C2D"/>
    <w:rsid w:val="00253FF9"/>
    <w:rsid w:val="00255D6C"/>
    <w:rsid w:val="002602F2"/>
    <w:rsid w:val="0027045B"/>
    <w:rsid w:val="002757AB"/>
    <w:rsid w:val="00275B50"/>
    <w:rsid w:val="002775EC"/>
    <w:rsid w:val="00277C41"/>
    <w:rsid w:val="002827F4"/>
    <w:rsid w:val="00283507"/>
    <w:rsid w:val="00284D3D"/>
    <w:rsid w:val="002863CD"/>
    <w:rsid w:val="00286615"/>
    <w:rsid w:val="00286F64"/>
    <w:rsid w:val="00287751"/>
    <w:rsid w:val="00293664"/>
    <w:rsid w:val="00293996"/>
    <w:rsid w:val="00295EFA"/>
    <w:rsid w:val="0029617B"/>
    <w:rsid w:val="002A010B"/>
    <w:rsid w:val="002A0981"/>
    <w:rsid w:val="002A2DF3"/>
    <w:rsid w:val="002A3612"/>
    <w:rsid w:val="002A43C7"/>
    <w:rsid w:val="002A4B25"/>
    <w:rsid w:val="002A6EFB"/>
    <w:rsid w:val="002B083F"/>
    <w:rsid w:val="002B336D"/>
    <w:rsid w:val="002B390C"/>
    <w:rsid w:val="002B6B5B"/>
    <w:rsid w:val="002B7503"/>
    <w:rsid w:val="002C120F"/>
    <w:rsid w:val="002C2B96"/>
    <w:rsid w:val="002C6AE0"/>
    <w:rsid w:val="002C6FDA"/>
    <w:rsid w:val="002C733C"/>
    <w:rsid w:val="002D28EA"/>
    <w:rsid w:val="002D2DAC"/>
    <w:rsid w:val="002D323E"/>
    <w:rsid w:val="002D52E9"/>
    <w:rsid w:val="002D57F2"/>
    <w:rsid w:val="002D66E8"/>
    <w:rsid w:val="002E2B3B"/>
    <w:rsid w:val="002F0E8C"/>
    <w:rsid w:val="002F14B8"/>
    <w:rsid w:val="002F15B4"/>
    <w:rsid w:val="002F2783"/>
    <w:rsid w:val="002F63AC"/>
    <w:rsid w:val="003012AA"/>
    <w:rsid w:val="00303C6A"/>
    <w:rsid w:val="0030753E"/>
    <w:rsid w:val="003131A3"/>
    <w:rsid w:val="00313347"/>
    <w:rsid w:val="0031708B"/>
    <w:rsid w:val="00317AAE"/>
    <w:rsid w:val="0032179A"/>
    <w:rsid w:val="00321FD6"/>
    <w:rsid w:val="00325BB8"/>
    <w:rsid w:val="00333D8F"/>
    <w:rsid w:val="003342EE"/>
    <w:rsid w:val="003408A8"/>
    <w:rsid w:val="00344979"/>
    <w:rsid w:val="00346617"/>
    <w:rsid w:val="00346C71"/>
    <w:rsid w:val="00347FF5"/>
    <w:rsid w:val="00352581"/>
    <w:rsid w:val="003537E9"/>
    <w:rsid w:val="003600B9"/>
    <w:rsid w:val="00361991"/>
    <w:rsid w:val="0036498C"/>
    <w:rsid w:val="003674B4"/>
    <w:rsid w:val="00390454"/>
    <w:rsid w:val="003A1AFE"/>
    <w:rsid w:val="003A3AF4"/>
    <w:rsid w:val="003A5F69"/>
    <w:rsid w:val="003B0B9E"/>
    <w:rsid w:val="003B2AC5"/>
    <w:rsid w:val="003B5E2F"/>
    <w:rsid w:val="003B6622"/>
    <w:rsid w:val="003B6927"/>
    <w:rsid w:val="003B7DBD"/>
    <w:rsid w:val="003C023F"/>
    <w:rsid w:val="003C10B7"/>
    <w:rsid w:val="003C3609"/>
    <w:rsid w:val="003C3EB4"/>
    <w:rsid w:val="003C4FB8"/>
    <w:rsid w:val="003D1B7B"/>
    <w:rsid w:val="003D5E9A"/>
    <w:rsid w:val="003D7665"/>
    <w:rsid w:val="003D7C87"/>
    <w:rsid w:val="003E02E9"/>
    <w:rsid w:val="003E3824"/>
    <w:rsid w:val="003F005B"/>
    <w:rsid w:val="003F6657"/>
    <w:rsid w:val="00401A6D"/>
    <w:rsid w:val="00405E54"/>
    <w:rsid w:val="00405E70"/>
    <w:rsid w:val="00406594"/>
    <w:rsid w:val="00406B24"/>
    <w:rsid w:val="004140C2"/>
    <w:rsid w:val="00415729"/>
    <w:rsid w:val="00416019"/>
    <w:rsid w:val="0041753E"/>
    <w:rsid w:val="0042230D"/>
    <w:rsid w:val="00422682"/>
    <w:rsid w:val="004240D6"/>
    <w:rsid w:val="004242CB"/>
    <w:rsid w:val="00427106"/>
    <w:rsid w:val="00427372"/>
    <w:rsid w:val="00431452"/>
    <w:rsid w:val="0043238C"/>
    <w:rsid w:val="00437341"/>
    <w:rsid w:val="00440FBE"/>
    <w:rsid w:val="00441970"/>
    <w:rsid w:val="004425EF"/>
    <w:rsid w:val="00444D1C"/>
    <w:rsid w:val="004471EA"/>
    <w:rsid w:val="00450E3F"/>
    <w:rsid w:val="00457F3D"/>
    <w:rsid w:val="0046064D"/>
    <w:rsid w:val="004611EB"/>
    <w:rsid w:val="004641F8"/>
    <w:rsid w:val="00467FC1"/>
    <w:rsid w:val="00471D69"/>
    <w:rsid w:val="004748D0"/>
    <w:rsid w:val="0047720B"/>
    <w:rsid w:val="00477A34"/>
    <w:rsid w:val="00477EF3"/>
    <w:rsid w:val="00480C55"/>
    <w:rsid w:val="004810ED"/>
    <w:rsid w:val="00482865"/>
    <w:rsid w:val="00482DB5"/>
    <w:rsid w:val="00484ECE"/>
    <w:rsid w:val="00486568"/>
    <w:rsid w:val="00487C30"/>
    <w:rsid w:val="00492D50"/>
    <w:rsid w:val="004932FF"/>
    <w:rsid w:val="00496F97"/>
    <w:rsid w:val="004A0DC6"/>
    <w:rsid w:val="004A4AF4"/>
    <w:rsid w:val="004A5F73"/>
    <w:rsid w:val="004A6B62"/>
    <w:rsid w:val="004B446A"/>
    <w:rsid w:val="004B4C2A"/>
    <w:rsid w:val="004C122B"/>
    <w:rsid w:val="004C1FCC"/>
    <w:rsid w:val="004C3156"/>
    <w:rsid w:val="004C4EA8"/>
    <w:rsid w:val="004C50D8"/>
    <w:rsid w:val="004C699F"/>
    <w:rsid w:val="004C6A9D"/>
    <w:rsid w:val="004C6C5F"/>
    <w:rsid w:val="004D2DF1"/>
    <w:rsid w:val="004D3D2D"/>
    <w:rsid w:val="004D529B"/>
    <w:rsid w:val="004E11FB"/>
    <w:rsid w:val="004E16C8"/>
    <w:rsid w:val="004E1A55"/>
    <w:rsid w:val="004E1FCC"/>
    <w:rsid w:val="004F2442"/>
    <w:rsid w:val="004F4FFB"/>
    <w:rsid w:val="004F68B0"/>
    <w:rsid w:val="00502325"/>
    <w:rsid w:val="00506AA9"/>
    <w:rsid w:val="00506EDB"/>
    <w:rsid w:val="00507FBA"/>
    <w:rsid w:val="00511706"/>
    <w:rsid w:val="00514F79"/>
    <w:rsid w:val="00520136"/>
    <w:rsid w:val="00521562"/>
    <w:rsid w:val="00522A3B"/>
    <w:rsid w:val="00523AE2"/>
    <w:rsid w:val="0052598C"/>
    <w:rsid w:val="00526BF0"/>
    <w:rsid w:val="0052728E"/>
    <w:rsid w:val="00537175"/>
    <w:rsid w:val="00540AAE"/>
    <w:rsid w:val="00543544"/>
    <w:rsid w:val="00545E64"/>
    <w:rsid w:val="00546991"/>
    <w:rsid w:val="005469C6"/>
    <w:rsid w:val="00546AE9"/>
    <w:rsid w:val="005534E5"/>
    <w:rsid w:val="00555587"/>
    <w:rsid w:val="00556A43"/>
    <w:rsid w:val="005573F7"/>
    <w:rsid w:val="00560D12"/>
    <w:rsid w:val="0056503B"/>
    <w:rsid w:val="005666E7"/>
    <w:rsid w:val="0057514F"/>
    <w:rsid w:val="00580B6F"/>
    <w:rsid w:val="00582798"/>
    <w:rsid w:val="005922EB"/>
    <w:rsid w:val="00594F3C"/>
    <w:rsid w:val="00595298"/>
    <w:rsid w:val="0059574B"/>
    <w:rsid w:val="00596453"/>
    <w:rsid w:val="005B018F"/>
    <w:rsid w:val="005B125D"/>
    <w:rsid w:val="005B2C89"/>
    <w:rsid w:val="005B42FF"/>
    <w:rsid w:val="005B4E34"/>
    <w:rsid w:val="005B62D1"/>
    <w:rsid w:val="005B7A9E"/>
    <w:rsid w:val="005C1F70"/>
    <w:rsid w:val="005C4136"/>
    <w:rsid w:val="005C58D2"/>
    <w:rsid w:val="005D0BD0"/>
    <w:rsid w:val="005D34CF"/>
    <w:rsid w:val="005D78E0"/>
    <w:rsid w:val="005E1633"/>
    <w:rsid w:val="005E2EFB"/>
    <w:rsid w:val="005E3E7B"/>
    <w:rsid w:val="005F1614"/>
    <w:rsid w:val="005F1ADC"/>
    <w:rsid w:val="005F23F5"/>
    <w:rsid w:val="005F268D"/>
    <w:rsid w:val="005F398F"/>
    <w:rsid w:val="005F6DDD"/>
    <w:rsid w:val="00600C4C"/>
    <w:rsid w:val="00602876"/>
    <w:rsid w:val="00602EBB"/>
    <w:rsid w:val="00607EA1"/>
    <w:rsid w:val="00611597"/>
    <w:rsid w:val="0061280A"/>
    <w:rsid w:val="00621676"/>
    <w:rsid w:val="00621ABF"/>
    <w:rsid w:val="00625A73"/>
    <w:rsid w:val="006273E8"/>
    <w:rsid w:val="00631531"/>
    <w:rsid w:val="00635BE2"/>
    <w:rsid w:val="006370A5"/>
    <w:rsid w:val="006379A6"/>
    <w:rsid w:val="00640E09"/>
    <w:rsid w:val="00646380"/>
    <w:rsid w:val="0065076E"/>
    <w:rsid w:val="006513D5"/>
    <w:rsid w:val="006526D1"/>
    <w:rsid w:val="00652EB7"/>
    <w:rsid w:val="00653F1F"/>
    <w:rsid w:val="00654608"/>
    <w:rsid w:val="00657654"/>
    <w:rsid w:val="00660D7F"/>
    <w:rsid w:val="00662D23"/>
    <w:rsid w:val="0067407E"/>
    <w:rsid w:val="00676B45"/>
    <w:rsid w:val="006771AE"/>
    <w:rsid w:val="00685896"/>
    <w:rsid w:val="00686647"/>
    <w:rsid w:val="0069264D"/>
    <w:rsid w:val="00692CAE"/>
    <w:rsid w:val="00692F41"/>
    <w:rsid w:val="00693F84"/>
    <w:rsid w:val="00695397"/>
    <w:rsid w:val="00697B5F"/>
    <w:rsid w:val="006A04E4"/>
    <w:rsid w:val="006A094E"/>
    <w:rsid w:val="006A245F"/>
    <w:rsid w:val="006A604A"/>
    <w:rsid w:val="006A7E77"/>
    <w:rsid w:val="006B0A3F"/>
    <w:rsid w:val="006B19DF"/>
    <w:rsid w:val="006B283A"/>
    <w:rsid w:val="006B28CB"/>
    <w:rsid w:val="006C0755"/>
    <w:rsid w:val="006C2F0B"/>
    <w:rsid w:val="006C4616"/>
    <w:rsid w:val="006C6B04"/>
    <w:rsid w:val="006D1C6E"/>
    <w:rsid w:val="006D4D2C"/>
    <w:rsid w:val="006E4D73"/>
    <w:rsid w:val="006E7E58"/>
    <w:rsid w:val="006F03F6"/>
    <w:rsid w:val="006F0B3D"/>
    <w:rsid w:val="00700F1C"/>
    <w:rsid w:val="00701624"/>
    <w:rsid w:val="00701D86"/>
    <w:rsid w:val="0071436C"/>
    <w:rsid w:val="00714505"/>
    <w:rsid w:val="00715E6A"/>
    <w:rsid w:val="0071767B"/>
    <w:rsid w:val="00722354"/>
    <w:rsid w:val="007242D8"/>
    <w:rsid w:val="00731407"/>
    <w:rsid w:val="00732503"/>
    <w:rsid w:val="00733430"/>
    <w:rsid w:val="00735569"/>
    <w:rsid w:val="007413AB"/>
    <w:rsid w:val="007439C1"/>
    <w:rsid w:val="00743BE0"/>
    <w:rsid w:val="007464D0"/>
    <w:rsid w:val="00750A21"/>
    <w:rsid w:val="00751C6D"/>
    <w:rsid w:val="00752239"/>
    <w:rsid w:val="007522E1"/>
    <w:rsid w:val="007562F5"/>
    <w:rsid w:val="00756A41"/>
    <w:rsid w:val="00763C9A"/>
    <w:rsid w:val="00765FDD"/>
    <w:rsid w:val="00771588"/>
    <w:rsid w:val="00774467"/>
    <w:rsid w:val="007756E8"/>
    <w:rsid w:val="007859C4"/>
    <w:rsid w:val="007860A6"/>
    <w:rsid w:val="007867D2"/>
    <w:rsid w:val="007872D8"/>
    <w:rsid w:val="007A10E0"/>
    <w:rsid w:val="007A3BDE"/>
    <w:rsid w:val="007A496F"/>
    <w:rsid w:val="007A4EE1"/>
    <w:rsid w:val="007A69E4"/>
    <w:rsid w:val="007B4BFB"/>
    <w:rsid w:val="007B572A"/>
    <w:rsid w:val="007B5E86"/>
    <w:rsid w:val="007B69F7"/>
    <w:rsid w:val="007C31DE"/>
    <w:rsid w:val="007C6A1F"/>
    <w:rsid w:val="007D2F12"/>
    <w:rsid w:val="007E1C91"/>
    <w:rsid w:val="007F329E"/>
    <w:rsid w:val="007F3FE0"/>
    <w:rsid w:val="007F46C5"/>
    <w:rsid w:val="007F6A80"/>
    <w:rsid w:val="00802C17"/>
    <w:rsid w:val="00803331"/>
    <w:rsid w:val="00803694"/>
    <w:rsid w:val="00805E6C"/>
    <w:rsid w:val="008070B9"/>
    <w:rsid w:val="00807D6F"/>
    <w:rsid w:val="00810FCD"/>
    <w:rsid w:val="008113B2"/>
    <w:rsid w:val="00815DAF"/>
    <w:rsid w:val="008178CB"/>
    <w:rsid w:val="00820776"/>
    <w:rsid w:val="00824000"/>
    <w:rsid w:val="00830F4C"/>
    <w:rsid w:val="00831D6D"/>
    <w:rsid w:val="008334DC"/>
    <w:rsid w:val="008358B3"/>
    <w:rsid w:val="00844B1E"/>
    <w:rsid w:val="00844D10"/>
    <w:rsid w:val="00846142"/>
    <w:rsid w:val="00847378"/>
    <w:rsid w:val="008505F2"/>
    <w:rsid w:val="0085490A"/>
    <w:rsid w:val="00857E4E"/>
    <w:rsid w:val="0086200F"/>
    <w:rsid w:val="008637AD"/>
    <w:rsid w:val="00864DD9"/>
    <w:rsid w:val="0086667C"/>
    <w:rsid w:val="00866880"/>
    <w:rsid w:val="0086766E"/>
    <w:rsid w:val="008701BE"/>
    <w:rsid w:val="0087037A"/>
    <w:rsid w:val="008715D9"/>
    <w:rsid w:val="00871D63"/>
    <w:rsid w:val="00880298"/>
    <w:rsid w:val="00880EE2"/>
    <w:rsid w:val="00884979"/>
    <w:rsid w:val="00891708"/>
    <w:rsid w:val="00893A9D"/>
    <w:rsid w:val="00894DD7"/>
    <w:rsid w:val="00895521"/>
    <w:rsid w:val="008A0876"/>
    <w:rsid w:val="008A3ED7"/>
    <w:rsid w:val="008A47C6"/>
    <w:rsid w:val="008A5CCF"/>
    <w:rsid w:val="008B037C"/>
    <w:rsid w:val="008B08A4"/>
    <w:rsid w:val="008B22AA"/>
    <w:rsid w:val="008B2E79"/>
    <w:rsid w:val="008B2EF2"/>
    <w:rsid w:val="008B6AF8"/>
    <w:rsid w:val="008B702A"/>
    <w:rsid w:val="008B7A78"/>
    <w:rsid w:val="008C0324"/>
    <w:rsid w:val="008C04E3"/>
    <w:rsid w:val="008C054D"/>
    <w:rsid w:val="008C3988"/>
    <w:rsid w:val="008C723B"/>
    <w:rsid w:val="008C7983"/>
    <w:rsid w:val="008C79AA"/>
    <w:rsid w:val="008D3875"/>
    <w:rsid w:val="008D3D4E"/>
    <w:rsid w:val="008D41F8"/>
    <w:rsid w:val="008D4A1C"/>
    <w:rsid w:val="008D4AF1"/>
    <w:rsid w:val="008E0067"/>
    <w:rsid w:val="008E0DF2"/>
    <w:rsid w:val="008E205E"/>
    <w:rsid w:val="008E5A94"/>
    <w:rsid w:val="008E60E0"/>
    <w:rsid w:val="008E6B47"/>
    <w:rsid w:val="008F0615"/>
    <w:rsid w:val="008F51B8"/>
    <w:rsid w:val="00903055"/>
    <w:rsid w:val="00906C8C"/>
    <w:rsid w:val="00906E63"/>
    <w:rsid w:val="0090717E"/>
    <w:rsid w:val="0090769F"/>
    <w:rsid w:val="00921D20"/>
    <w:rsid w:val="00923169"/>
    <w:rsid w:val="0092390B"/>
    <w:rsid w:val="00925206"/>
    <w:rsid w:val="00930BD8"/>
    <w:rsid w:val="009313B7"/>
    <w:rsid w:val="00932215"/>
    <w:rsid w:val="00933048"/>
    <w:rsid w:val="00933423"/>
    <w:rsid w:val="0093454E"/>
    <w:rsid w:val="00935294"/>
    <w:rsid w:val="009365E9"/>
    <w:rsid w:val="00941412"/>
    <w:rsid w:val="00945157"/>
    <w:rsid w:val="00945707"/>
    <w:rsid w:val="00950CFA"/>
    <w:rsid w:val="00950F9A"/>
    <w:rsid w:val="0095289E"/>
    <w:rsid w:val="00952DDA"/>
    <w:rsid w:val="00953407"/>
    <w:rsid w:val="00953808"/>
    <w:rsid w:val="009577A4"/>
    <w:rsid w:val="00957ED3"/>
    <w:rsid w:val="00960D1D"/>
    <w:rsid w:val="0096212F"/>
    <w:rsid w:val="0096582F"/>
    <w:rsid w:val="00965E1C"/>
    <w:rsid w:val="00965F06"/>
    <w:rsid w:val="00966FA3"/>
    <w:rsid w:val="0097181F"/>
    <w:rsid w:val="00975BA6"/>
    <w:rsid w:val="009771E0"/>
    <w:rsid w:val="0097754D"/>
    <w:rsid w:val="009811F0"/>
    <w:rsid w:val="009829E3"/>
    <w:rsid w:val="00983369"/>
    <w:rsid w:val="009902F8"/>
    <w:rsid w:val="009934D8"/>
    <w:rsid w:val="0099437D"/>
    <w:rsid w:val="00995071"/>
    <w:rsid w:val="00997196"/>
    <w:rsid w:val="0099762D"/>
    <w:rsid w:val="009B0BF4"/>
    <w:rsid w:val="009B0F1A"/>
    <w:rsid w:val="009B71D2"/>
    <w:rsid w:val="009B7DA6"/>
    <w:rsid w:val="009C1381"/>
    <w:rsid w:val="009C15EB"/>
    <w:rsid w:val="009C2152"/>
    <w:rsid w:val="009C2E5B"/>
    <w:rsid w:val="009C3BD5"/>
    <w:rsid w:val="009C4966"/>
    <w:rsid w:val="009C62B4"/>
    <w:rsid w:val="009D788D"/>
    <w:rsid w:val="009E0477"/>
    <w:rsid w:val="009E1FA1"/>
    <w:rsid w:val="009E2376"/>
    <w:rsid w:val="009E31CB"/>
    <w:rsid w:val="009E5A49"/>
    <w:rsid w:val="009E5E75"/>
    <w:rsid w:val="009E712C"/>
    <w:rsid w:val="00A01603"/>
    <w:rsid w:val="00A14D16"/>
    <w:rsid w:val="00A16A10"/>
    <w:rsid w:val="00A256F9"/>
    <w:rsid w:val="00A271B2"/>
    <w:rsid w:val="00A31B2C"/>
    <w:rsid w:val="00A334DC"/>
    <w:rsid w:val="00A34401"/>
    <w:rsid w:val="00A42ED1"/>
    <w:rsid w:val="00A45963"/>
    <w:rsid w:val="00A46940"/>
    <w:rsid w:val="00A46C37"/>
    <w:rsid w:val="00A54264"/>
    <w:rsid w:val="00A574D3"/>
    <w:rsid w:val="00A61F4D"/>
    <w:rsid w:val="00A6756A"/>
    <w:rsid w:val="00A801BA"/>
    <w:rsid w:val="00A818F9"/>
    <w:rsid w:val="00A81E13"/>
    <w:rsid w:val="00A841CE"/>
    <w:rsid w:val="00A8522C"/>
    <w:rsid w:val="00A870FA"/>
    <w:rsid w:val="00A875C9"/>
    <w:rsid w:val="00A87D1A"/>
    <w:rsid w:val="00A9359A"/>
    <w:rsid w:val="00A94098"/>
    <w:rsid w:val="00A94593"/>
    <w:rsid w:val="00A95CB6"/>
    <w:rsid w:val="00A97D49"/>
    <w:rsid w:val="00AA02DE"/>
    <w:rsid w:val="00AA1F23"/>
    <w:rsid w:val="00AA3A5B"/>
    <w:rsid w:val="00AA4097"/>
    <w:rsid w:val="00AA5400"/>
    <w:rsid w:val="00AB32E9"/>
    <w:rsid w:val="00AB4355"/>
    <w:rsid w:val="00AB454B"/>
    <w:rsid w:val="00AB54B4"/>
    <w:rsid w:val="00AB6E6A"/>
    <w:rsid w:val="00AC1294"/>
    <w:rsid w:val="00AC49D2"/>
    <w:rsid w:val="00AD5E32"/>
    <w:rsid w:val="00AD70AD"/>
    <w:rsid w:val="00AD794D"/>
    <w:rsid w:val="00AE2C91"/>
    <w:rsid w:val="00AE41A2"/>
    <w:rsid w:val="00AE432C"/>
    <w:rsid w:val="00AE55FE"/>
    <w:rsid w:val="00AF47AC"/>
    <w:rsid w:val="00AF4FC7"/>
    <w:rsid w:val="00AF7691"/>
    <w:rsid w:val="00AF76E8"/>
    <w:rsid w:val="00B018FF"/>
    <w:rsid w:val="00B02A0E"/>
    <w:rsid w:val="00B04E45"/>
    <w:rsid w:val="00B0665C"/>
    <w:rsid w:val="00B12111"/>
    <w:rsid w:val="00B12118"/>
    <w:rsid w:val="00B12C64"/>
    <w:rsid w:val="00B13B4C"/>
    <w:rsid w:val="00B13B9C"/>
    <w:rsid w:val="00B16492"/>
    <w:rsid w:val="00B2133D"/>
    <w:rsid w:val="00B22173"/>
    <w:rsid w:val="00B25746"/>
    <w:rsid w:val="00B2755A"/>
    <w:rsid w:val="00B312D9"/>
    <w:rsid w:val="00B32EA2"/>
    <w:rsid w:val="00B33DC6"/>
    <w:rsid w:val="00B35D0C"/>
    <w:rsid w:val="00B37619"/>
    <w:rsid w:val="00B40CD8"/>
    <w:rsid w:val="00B421B4"/>
    <w:rsid w:val="00B42E66"/>
    <w:rsid w:val="00B44509"/>
    <w:rsid w:val="00B52BB2"/>
    <w:rsid w:val="00B53200"/>
    <w:rsid w:val="00B53F23"/>
    <w:rsid w:val="00B5733A"/>
    <w:rsid w:val="00B613EB"/>
    <w:rsid w:val="00B61DBF"/>
    <w:rsid w:val="00B63602"/>
    <w:rsid w:val="00B66B7E"/>
    <w:rsid w:val="00B7189E"/>
    <w:rsid w:val="00B72353"/>
    <w:rsid w:val="00B80EE1"/>
    <w:rsid w:val="00B80F76"/>
    <w:rsid w:val="00B82F0D"/>
    <w:rsid w:val="00B840E2"/>
    <w:rsid w:val="00B86EA7"/>
    <w:rsid w:val="00B92230"/>
    <w:rsid w:val="00B94BDA"/>
    <w:rsid w:val="00BA0B48"/>
    <w:rsid w:val="00BA4024"/>
    <w:rsid w:val="00BA598E"/>
    <w:rsid w:val="00BA6315"/>
    <w:rsid w:val="00BB2408"/>
    <w:rsid w:val="00BB754B"/>
    <w:rsid w:val="00BB78F9"/>
    <w:rsid w:val="00BC0328"/>
    <w:rsid w:val="00BC0C88"/>
    <w:rsid w:val="00BC3685"/>
    <w:rsid w:val="00BD0F42"/>
    <w:rsid w:val="00BD3C9C"/>
    <w:rsid w:val="00BD6ED2"/>
    <w:rsid w:val="00BD75F4"/>
    <w:rsid w:val="00BE10DE"/>
    <w:rsid w:val="00BE40D8"/>
    <w:rsid w:val="00BE58F6"/>
    <w:rsid w:val="00BE7FCB"/>
    <w:rsid w:val="00BF0396"/>
    <w:rsid w:val="00BF1586"/>
    <w:rsid w:val="00BF1A72"/>
    <w:rsid w:val="00BF2300"/>
    <w:rsid w:val="00C03EBD"/>
    <w:rsid w:val="00C04E4F"/>
    <w:rsid w:val="00C10977"/>
    <w:rsid w:val="00C11319"/>
    <w:rsid w:val="00C114A9"/>
    <w:rsid w:val="00C16533"/>
    <w:rsid w:val="00C169F4"/>
    <w:rsid w:val="00C2034C"/>
    <w:rsid w:val="00C21129"/>
    <w:rsid w:val="00C2431E"/>
    <w:rsid w:val="00C25292"/>
    <w:rsid w:val="00C30E44"/>
    <w:rsid w:val="00C3118F"/>
    <w:rsid w:val="00C32DBC"/>
    <w:rsid w:val="00C35E54"/>
    <w:rsid w:val="00C4017A"/>
    <w:rsid w:val="00C42604"/>
    <w:rsid w:val="00C4542F"/>
    <w:rsid w:val="00C46607"/>
    <w:rsid w:val="00C5085B"/>
    <w:rsid w:val="00C50FC6"/>
    <w:rsid w:val="00C51055"/>
    <w:rsid w:val="00C5454C"/>
    <w:rsid w:val="00C61A6E"/>
    <w:rsid w:val="00C630D3"/>
    <w:rsid w:val="00C67246"/>
    <w:rsid w:val="00C70650"/>
    <w:rsid w:val="00C744CF"/>
    <w:rsid w:val="00C75915"/>
    <w:rsid w:val="00C761EA"/>
    <w:rsid w:val="00C8056C"/>
    <w:rsid w:val="00C876FE"/>
    <w:rsid w:val="00C91AFA"/>
    <w:rsid w:val="00C91D14"/>
    <w:rsid w:val="00C9357B"/>
    <w:rsid w:val="00C972C2"/>
    <w:rsid w:val="00CA2709"/>
    <w:rsid w:val="00CA30ED"/>
    <w:rsid w:val="00CA3B83"/>
    <w:rsid w:val="00CA5157"/>
    <w:rsid w:val="00CA5D1D"/>
    <w:rsid w:val="00CA6839"/>
    <w:rsid w:val="00CB181A"/>
    <w:rsid w:val="00CB2504"/>
    <w:rsid w:val="00CB5476"/>
    <w:rsid w:val="00CB74DC"/>
    <w:rsid w:val="00CB77B1"/>
    <w:rsid w:val="00CB78FF"/>
    <w:rsid w:val="00CC1B6D"/>
    <w:rsid w:val="00CC51BC"/>
    <w:rsid w:val="00CC5847"/>
    <w:rsid w:val="00CC60EB"/>
    <w:rsid w:val="00CD6C1B"/>
    <w:rsid w:val="00CE16FD"/>
    <w:rsid w:val="00CE744C"/>
    <w:rsid w:val="00CF7711"/>
    <w:rsid w:val="00D0032B"/>
    <w:rsid w:val="00D01843"/>
    <w:rsid w:val="00D02868"/>
    <w:rsid w:val="00D06DE1"/>
    <w:rsid w:val="00D14257"/>
    <w:rsid w:val="00D15A8E"/>
    <w:rsid w:val="00D17814"/>
    <w:rsid w:val="00D20842"/>
    <w:rsid w:val="00D20DB4"/>
    <w:rsid w:val="00D30DA0"/>
    <w:rsid w:val="00D3187E"/>
    <w:rsid w:val="00D36547"/>
    <w:rsid w:val="00D3724B"/>
    <w:rsid w:val="00D40478"/>
    <w:rsid w:val="00D40AFF"/>
    <w:rsid w:val="00D41296"/>
    <w:rsid w:val="00D421F8"/>
    <w:rsid w:val="00D44289"/>
    <w:rsid w:val="00D4459E"/>
    <w:rsid w:val="00D47685"/>
    <w:rsid w:val="00D5474C"/>
    <w:rsid w:val="00D60177"/>
    <w:rsid w:val="00D62407"/>
    <w:rsid w:val="00D62B25"/>
    <w:rsid w:val="00D650FB"/>
    <w:rsid w:val="00D6626E"/>
    <w:rsid w:val="00D67593"/>
    <w:rsid w:val="00D7016E"/>
    <w:rsid w:val="00D707EA"/>
    <w:rsid w:val="00D72411"/>
    <w:rsid w:val="00D7277E"/>
    <w:rsid w:val="00D7399E"/>
    <w:rsid w:val="00D73BC4"/>
    <w:rsid w:val="00D73CEF"/>
    <w:rsid w:val="00D74DD4"/>
    <w:rsid w:val="00D7793F"/>
    <w:rsid w:val="00D8043C"/>
    <w:rsid w:val="00D812C2"/>
    <w:rsid w:val="00DA3350"/>
    <w:rsid w:val="00DA67DE"/>
    <w:rsid w:val="00DA70BB"/>
    <w:rsid w:val="00DB335F"/>
    <w:rsid w:val="00DB658B"/>
    <w:rsid w:val="00DC08BE"/>
    <w:rsid w:val="00DC0961"/>
    <w:rsid w:val="00DC460E"/>
    <w:rsid w:val="00DC5AA7"/>
    <w:rsid w:val="00DD1A20"/>
    <w:rsid w:val="00DD289A"/>
    <w:rsid w:val="00DE13A2"/>
    <w:rsid w:val="00DE31AD"/>
    <w:rsid w:val="00DE389D"/>
    <w:rsid w:val="00DE6094"/>
    <w:rsid w:val="00DF6801"/>
    <w:rsid w:val="00DF767B"/>
    <w:rsid w:val="00E01539"/>
    <w:rsid w:val="00E02F5A"/>
    <w:rsid w:val="00E06816"/>
    <w:rsid w:val="00E14DC1"/>
    <w:rsid w:val="00E167D5"/>
    <w:rsid w:val="00E200A2"/>
    <w:rsid w:val="00E205A1"/>
    <w:rsid w:val="00E23DBB"/>
    <w:rsid w:val="00E2442A"/>
    <w:rsid w:val="00E25D54"/>
    <w:rsid w:val="00E267F1"/>
    <w:rsid w:val="00E3010C"/>
    <w:rsid w:val="00E422D8"/>
    <w:rsid w:val="00E4589E"/>
    <w:rsid w:val="00E53EB9"/>
    <w:rsid w:val="00E554EC"/>
    <w:rsid w:val="00E55F0B"/>
    <w:rsid w:val="00E6120E"/>
    <w:rsid w:val="00E62E07"/>
    <w:rsid w:val="00E64AF7"/>
    <w:rsid w:val="00E6642D"/>
    <w:rsid w:val="00E77BA6"/>
    <w:rsid w:val="00E801DF"/>
    <w:rsid w:val="00E811C4"/>
    <w:rsid w:val="00E83024"/>
    <w:rsid w:val="00E83170"/>
    <w:rsid w:val="00E83CFE"/>
    <w:rsid w:val="00E9092D"/>
    <w:rsid w:val="00E90CFE"/>
    <w:rsid w:val="00E915D3"/>
    <w:rsid w:val="00E93095"/>
    <w:rsid w:val="00E93AEF"/>
    <w:rsid w:val="00E96824"/>
    <w:rsid w:val="00EA1FAB"/>
    <w:rsid w:val="00EA5DB4"/>
    <w:rsid w:val="00EA6E04"/>
    <w:rsid w:val="00EB1F92"/>
    <w:rsid w:val="00EB6819"/>
    <w:rsid w:val="00EC016A"/>
    <w:rsid w:val="00EC0295"/>
    <w:rsid w:val="00EC1247"/>
    <w:rsid w:val="00EC4A0F"/>
    <w:rsid w:val="00EC51AB"/>
    <w:rsid w:val="00EC7979"/>
    <w:rsid w:val="00ED0C82"/>
    <w:rsid w:val="00ED1DB6"/>
    <w:rsid w:val="00EE1E3E"/>
    <w:rsid w:val="00EE254B"/>
    <w:rsid w:val="00EE363E"/>
    <w:rsid w:val="00EE58FA"/>
    <w:rsid w:val="00EF0137"/>
    <w:rsid w:val="00EF48DE"/>
    <w:rsid w:val="00EF4F25"/>
    <w:rsid w:val="00EF574E"/>
    <w:rsid w:val="00F0055D"/>
    <w:rsid w:val="00F062A8"/>
    <w:rsid w:val="00F07659"/>
    <w:rsid w:val="00F07BC6"/>
    <w:rsid w:val="00F12481"/>
    <w:rsid w:val="00F12F82"/>
    <w:rsid w:val="00F14407"/>
    <w:rsid w:val="00F16918"/>
    <w:rsid w:val="00F2012F"/>
    <w:rsid w:val="00F2098F"/>
    <w:rsid w:val="00F27E9D"/>
    <w:rsid w:val="00F40690"/>
    <w:rsid w:val="00F4386C"/>
    <w:rsid w:val="00F46096"/>
    <w:rsid w:val="00F50C52"/>
    <w:rsid w:val="00F51C4E"/>
    <w:rsid w:val="00F56B3B"/>
    <w:rsid w:val="00F56EA5"/>
    <w:rsid w:val="00F570CC"/>
    <w:rsid w:val="00F60754"/>
    <w:rsid w:val="00F66FAE"/>
    <w:rsid w:val="00F67A4A"/>
    <w:rsid w:val="00F71ED6"/>
    <w:rsid w:val="00F729B7"/>
    <w:rsid w:val="00F739DB"/>
    <w:rsid w:val="00F77A40"/>
    <w:rsid w:val="00F77F8C"/>
    <w:rsid w:val="00F834CD"/>
    <w:rsid w:val="00F84295"/>
    <w:rsid w:val="00F84D28"/>
    <w:rsid w:val="00F862D7"/>
    <w:rsid w:val="00F8736B"/>
    <w:rsid w:val="00F8787B"/>
    <w:rsid w:val="00F903FD"/>
    <w:rsid w:val="00F91781"/>
    <w:rsid w:val="00F9401F"/>
    <w:rsid w:val="00FA3514"/>
    <w:rsid w:val="00FA7467"/>
    <w:rsid w:val="00FB3B01"/>
    <w:rsid w:val="00FB4777"/>
    <w:rsid w:val="00FB68E1"/>
    <w:rsid w:val="00FB6E74"/>
    <w:rsid w:val="00FC16C8"/>
    <w:rsid w:val="00FC1ACA"/>
    <w:rsid w:val="00FC2BE7"/>
    <w:rsid w:val="00FC2C23"/>
    <w:rsid w:val="00FC3101"/>
    <w:rsid w:val="00FC4492"/>
    <w:rsid w:val="00FC469D"/>
    <w:rsid w:val="00FC5518"/>
    <w:rsid w:val="00FD2A52"/>
    <w:rsid w:val="00FD2BCB"/>
    <w:rsid w:val="00FD3A86"/>
    <w:rsid w:val="00FD3C61"/>
    <w:rsid w:val="00FD6637"/>
    <w:rsid w:val="00FD6CA5"/>
    <w:rsid w:val="00FE2B34"/>
    <w:rsid w:val="00FE3229"/>
    <w:rsid w:val="00FE56CC"/>
    <w:rsid w:val="00FE659F"/>
    <w:rsid w:val="00FE67FC"/>
    <w:rsid w:val="00FE6B29"/>
    <w:rsid w:val="00FE7869"/>
    <w:rsid w:val="00FF1AC6"/>
    <w:rsid w:val="00FF5200"/>
    <w:rsid w:val="00FF5D99"/>
    <w:rsid w:val="00FF69DF"/>
    <w:rsid w:val="00FF768F"/>
    <w:rsid w:val="00FF7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3623861-B94E-484B-A843-77D8A5A68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3BDE"/>
    <w:rPr>
      <w:rFonts w:ascii="ＭＳ Ｐゴシック" w:eastAsia="ＭＳ Ｐゴシック" w:hAnsi="ＭＳ Ｐゴシック" w:cs="ＭＳ Ｐゴシック"/>
      <w:sz w:val="24"/>
      <w:szCs w:val="22"/>
      <w:lang w:val="es-ES" w:eastAsia="es-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3BDE"/>
    <w:rPr>
      <w:rFonts w:ascii="Calibri" w:hAnsi="Calibri" w:cs="Times New Roman"/>
      <w:sz w:val="20"/>
      <w:szCs w:val="22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昭 石川</dc:creator>
  <cp:keywords/>
  <dc:description/>
  <cp:lastModifiedBy>正昭 石川</cp:lastModifiedBy>
  <cp:revision>2</cp:revision>
  <dcterms:created xsi:type="dcterms:W3CDTF">2024-11-25T04:49:00Z</dcterms:created>
  <dcterms:modified xsi:type="dcterms:W3CDTF">2024-11-25T04:49:00Z</dcterms:modified>
</cp:coreProperties>
</file>